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1"/>
        <w:gridCol w:w="1464"/>
        <w:gridCol w:w="1128"/>
        <w:gridCol w:w="1497"/>
        <w:gridCol w:w="1695"/>
        <w:gridCol w:w="1602"/>
        <w:gridCol w:w="1788"/>
        <w:gridCol w:w="16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32"/>
                <w:szCs w:val="36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sz w:val="32"/>
                <w:szCs w:val="36"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bCs/>
                <w:sz w:val="32"/>
                <w:szCs w:val="36"/>
                <w:lang w:val="en-US" w:eastAsia="zh-CN"/>
              </w:rPr>
              <w:t>S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sz w:val="32"/>
                <w:szCs w:val="36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  <w:sz w:val="32"/>
                <w:szCs w:val="36"/>
              </w:rPr>
              <w:t xml:space="preserve"> Quality of evidence for each outcome as assessed by the GRADE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Outcome</w:t>
            </w:r>
          </w:p>
        </w:tc>
        <w:tc>
          <w:tcPr>
            <w:tcW w:w="146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No. studies</w:t>
            </w:r>
          </w:p>
        </w:tc>
        <w:tc>
          <w:tcPr>
            <w:tcW w:w="112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Risk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of bias</w:t>
            </w:r>
          </w:p>
        </w:tc>
        <w:tc>
          <w:tcPr>
            <w:tcW w:w="149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69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60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78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69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Over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(no.patients)</w:t>
            </w:r>
          </w:p>
        </w:tc>
        <w:tc>
          <w:tcPr>
            <w:tcW w:w="112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Imprecision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Inconsistency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Indirectness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ublication bias</w:t>
            </w:r>
          </w:p>
        </w:tc>
        <w:tc>
          <w:tcPr>
            <w:tcW w:w="169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GRADE ra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operating time</w:t>
            </w:r>
          </w:p>
        </w:tc>
        <w:tc>
          <w:tcPr>
            <w:tcW w:w="146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8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6）</w:t>
            </w:r>
          </w:p>
        </w:tc>
        <w:tc>
          <w:tcPr>
            <w:tcW w:w="11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60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length of sta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0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EB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9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high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complication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8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recurrence 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84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ositive surgical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margin 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76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overall surviva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7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C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8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daily continence（6 month）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93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nighttime continence（6 month）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93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daily continence（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month）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7（890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nighttime continence（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month）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7（890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CIC 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8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high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erectile function（≤1year）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9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high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rectile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unction（＞1year）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87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GRADE = Grading of Recommendations, Assessment, Development and Evaluations;EBL,estimated blood loss;CSS,cancer specific survival;CIC rate,Clean Intermittent Catheterization(CIC) rate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mNDMxMDZjOTdkMzc3MTNjZTI2NGFkNzA4ZGFkMWUifQ=="/>
  </w:docVars>
  <w:rsids>
    <w:rsidRoot w:val="03C273DB"/>
    <w:rsid w:val="03C273DB"/>
    <w:rsid w:val="127952CC"/>
    <w:rsid w:val="13115164"/>
    <w:rsid w:val="1E040D3F"/>
    <w:rsid w:val="2418794A"/>
    <w:rsid w:val="29DD021B"/>
    <w:rsid w:val="401E4DD9"/>
    <w:rsid w:val="5F885B2B"/>
    <w:rsid w:val="724C693F"/>
    <w:rsid w:val="7678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default" w:ascii="Segoe UI" w:hAnsi="Segoe UI" w:eastAsia="Segoe UI" w:cs="Segoe UI"/>
      <w:color w:val="000000"/>
      <w:sz w:val="20"/>
      <w:szCs w:val="20"/>
      <w:u w:val="none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0</Words>
  <Characters>997</Characters>
  <Lines>0</Lines>
  <Paragraphs>0</Paragraphs>
  <TotalTime>22</TotalTime>
  <ScaleCrop>false</ScaleCrop>
  <LinksUpToDate>false</LinksUpToDate>
  <CharactersWithSpaces>104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10:47:00Z</dcterms:created>
  <dc:creator>企业用户_659489067</dc:creator>
  <cp:lastModifiedBy>企业用户_659489067</cp:lastModifiedBy>
  <dcterms:modified xsi:type="dcterms:W3CDTF">2024-05-09T03:5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63B0F7DC7DA4342A97B45E5654D49D4_11</vt:lpwstr>
  </property>
</Properties>
</file>